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E69DF" w14:textId="241C5B44" w:rsidR="006E62D9" w:rsidRDefault="009B7CA7" w:rsidP="009B7CA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B7CA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B5F8A">
        <w:rPr>
          <w:rFonts w:ascii="Times New Roman" w:hAnsi="Times New Roman" w:cs="Times New Roman" w:hint="eastAsia"/>
          <w:b/>
          <w:bCs/>
          <w:sz w:val="24"/>
        </w:rPr>
        <w:t>5</w:t>
      </w:r>
      <w:r w:rsidRPr="009B7CA7">
        <w:rPr>
          <w:rFonts w:ascii="Times New Roman" w:hAnsi="Times New Roman" w:cs="Times New Roman"/>
          <w:b/>
          <w:bCs/>
          <w:sz w:val="24"/>
        </w:rPr>
        <w:t>.</w:t>
      </w:r>
      <w:r w:rsidR="0008221A" w:rsidRPr="0008221A">
        <w:rPr>
          <w:rFonts w:ascii="Times New Roman" w:hAnsi="Times New Roman" w:cs="Times New Roman" w:hint="eastAsia"/>
          <w:sz w:val="24"/>
        </w:rPr>
        <w:t xml:space="preserve"> Studies contributing to each outcome.</w:t>
      </w:r>
    </w:p>
    <w:tbl>
      <w:tblPr>
        <w:tblStyle w:val="ae"/>
        <w:tblW w:w="21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2508"/>
        <w:gridCol w:w="987"/>
        <w:gridCol w:w="830"/>
        <w:gridCol w:w="1118"/>
        <w:gridCol w:w="10876"/>
        <w:gridCol w:w="2830"/>
      </w:tblGrid>
      <w:tr w:rsidR="00480595" w14:paraId="0D2F094B" w14:textId="77777777" w:rsidTr="00145A18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50EDF91F" w14:textId="74C66BF2" w:rsidR="00355B8F" w:rsidRPr="005C31B3" w:rsidRDefault="00355B8F" w:rsidP="009B7C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C31B3">
              <w:rPr>
                <w:rFonts w:ascii="Times New Roman" w:hAnsi="Times New Roman" w:cs="Times New Roman" w:hint="eastAsia"/>
                <w:b/>
                <w:bCs/>
                <w:sz w:val="24"/>
              </w:rPr>
              <w:t>Domain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547AF932" w14:textId="7DD5DCC7" w:rsidR="00355B8F" w:rsidRPr="005C31B3" w:rsidRDefault="00355B8F" w:rsidP="009B7C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C31B3">
              <w:rPr>
                <w:rFonts w:ascii="Times New Roman" w:hAnsi="Times New Roman" w:cs="Times New Roman"/>
                <w:b/>
                <w:bCs/>
                <w:sz w:val="24"/>
              </w:rPr>
              <w:t>Outcome (instrument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CB6D254" w14:textId="624ADB2E" w:rsidR="00355B8F" w:rsidRPr="005C31B3" w:rsidRDefault="00355B8F" w:rsidP="009B7C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C31B3">
              <w:rPr>
                <w:rFonts w:ascii="Times New Roman" w:hAnsi="Times New Roman" w:cs="Times New Roman"/>
                <w:b/>
                <w:bCs/>
                <w:sz w:val="24"/>
              </w:rPr>
              <w:t>Metric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CAF87DA" w14:textId="7F5EB300" w:rsidR="00355B8F" w:rsidRPr="005C31B3" w:rsidRDefault="00355B8F" w:rsidP="009B7C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C31B3">
              <w:rPr>
                <w:rFonts w:ascii="Times New Roman" w:hAnsi="Times New Roman" w:cs="Times New Roman"/>
                <w:b/>
                <w:bCs/>
                <w:sz w:val="24"/>
              </w:rPr>
              <w:t>k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4FB9DE5" w14:textId="327FB2E4" w:rsidR="00355B8F" w:rsidRPr="005C31B3" w:rsidRDefault="00355B8F" w:rsidP="009B7C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C31B3">
              <w:rPr>
                <w:rFonts w:ascii="Times New Roman" w:hAnsi="Times New Roman" w:cs="Times New Roman"/>
                <w:b/>
                <w:bCs/>
                <w:sz w:val="24"/>
              </w:rPr>
              <w:t>Total n</w:t>
            </w:r>
          </w:p>
        </w:tc>
        <w:tc>
          <w:tcPr>
            <w:tcW w:w="10876" w:type="dxa"/>
            <w:tcBorders>
              <w:top w:val="single" w:sz="4" w:space="0" w:color="auto"/>
              <w:bottom w:val="single" w:sz="4" w:space="0" w:color="auto"/>
            </w:tcBorders>
          </w:tcPr>
          <w:p w14:paraId="53E54304" w14:textId="69E6ABC0" w:rsidR="00355B8F" w:rsidRPr="005C31B3" w:rsidRDefault="00355B8F" w:rsidP="009B7C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C31B3">
              <w:rPr>
                <w:rFonts w:ascii="Times New Roman" w:hAnsi="Times New Roman" w:cs="Times New Roman"/>
                <w:b/>
                <w:bCs/>
                <w:sz w:val="24"/>
              </w:rPr>
              <w:t>Contributing studies (first author, year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D48CEB7" w14:textId="06D13462" w:rsidR="00355B8F" w:rsidRPr="005C31B3" w:rsidRDefault="00355B8F" w:rsidP="009B7C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C31B3">
              <w:rPr>
                <w:rFonts w:ascii="Times New Roman" w:hAnsi="Times New Roman" w:cs="Times New Roman"/>
                <w:b/>
                <w:bCs/>
                <w:sz w:val="24"/>
              </w:rPr>
              <w:t>Figure</w:t>
            </w:r>
          </w:p>
        </w:tc>
      </w:tr>
      <w:tr w:rsidR="0036733D" w14:paraId="12E6C359" w14:textId="77777777" w:rsidTr="00145A18">
        <w:tc>
          <w:tcPr>
            <w:tcW w:w="2392" w:type="dxa"/>
            <w:vMerge w:val="restart"/>
            <w:tcBorders>
              <w:top w:val="single" w:sz="4" w:space="0" w:color="auto"/>
            </w:tcBorders>
          </w:tcPr>
          <w:p w14:paraId="6084284F" w14:textId="25ABB44C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/>
                <w:sz w:val="24"/>
              </w:rPr>
              <w:t>Global cognition</w:t>
            </w:r>
          </w:p>
        </w:tc>
        <w:tc>
          <w:tcPr>
            <w:tcW w:w="2508" w:type="dxa"/>
            <w:tcBorders>
              <w:top w:val="single" w:sz="4" w:space="0" w:color="auto"/>
            </w:tcBorders>
          </w:tcPr>
          <w:p w14:paraId="490B4307" w14:textId="72CC27AB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/>
                <w:sz w:val="24"/>
              </w:rPr>
              <w:t>MMSE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01745B3" w14:textId="50AD5EA9" w:rsidR="0036733D" w:rsidRDefault="00D831AA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D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7D9BBEC" w14:textId="261567EA" w:rsidR="0036733D" w:rsidRDefault="00D831AA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70B02AE" w14:textId="365933BD" w:rsidR="0036733D" w:rsidRDefault="00D831AA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  <w:tc>
          <w:tcPr>
            <w:tcW w:w="10876" w:type="dxa"/>
            <w:tcBorders>
              <w:top w:val="single" w:sz="4" w:space="0" w:color="auto"/>
            </w:tcBorders>
          </w:tcPr>
          <w:p w14:paraId="2C72C506" w14:textId="11661EBB" w:rsidR="0036733D" w:rsidRDefault="00D831AA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D831AA">
              <w:rPr>
                <w:rFonts w:ascii="Times New Roman" w:hAnsi="Times New Roman" w:cs="Times New Roman" w:hint="eastAsia"/>
                <w:sz w:val="24"/>
              </w:rPr>
              <w:t xml:space="preserve">Padala 2017; Song 2025; Wang 2023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831AA">
              <w:rPr>
                <w:rFonts w:ascii="Times New Roman" w:hAnsi="Times New Roman" w:cs="Times New Roman" w:hint="eastAsia"/>
                <w:sz w:val="24"/>
              </w:rPr>
              <w:t>three-arm trial counte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49FD3BAA" w14:textId="2398C1B2" w:rsidR="0036733D" w:rsidRDefault="00D831AA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Figure 3A</w:t>
            </w:r>
          </w:p>
        </w:tc>
      </w:tr>
      <w:tr w:rsidR="0036733D" w14:paraId="272E38A1" w14:textId="77777777" w:rsidTr="00145A18">
        <w:tc>
          <w:tcPr>
            <w:tcW w:w="2392" w:type="dxa"/>
            <w:vMerge/>
          </w:tcPr>
          <w:p w14:paraId="39E0F7F6" w14:textId="77777777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8" w:type="dxa"/>
          </w:tcPr>
          <w:p w14:paraId="06956EEA" w14:textId="1DE3E0E1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/>
                <w:sz w:val="24"/>
              </w:rPr>
              <w:t>MoCA</w:t>
            </w:r>
          </w:p>
        </w:tc>
        <w:tc>
          <w:tcPr>
            <w:tcW w:w="987" w:type="dxa"/>
          </w:tcPr>
          <w:p w14:paraId="2DCCB29E" w14:textId="68EF540C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D</w:t>
            </w:r>
          </w:p>
        </w:tc>
        <w:tc>
          <w:tcPr>
            <w:tcW w:w="830" w:type="dxa"/>
          </w:tcPr>
          <w:p w14:paraId="20ED264D" w14:textId="1506CCFD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118" w:type="dxa"/>
          </w:tcPr>
          <w:p w14:paraId="44E315B7" w14:textId="490A16AB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7</w:t>
            </w:r>
          </w:p>
        </w:tc>
        <w:tc>
          <w:tcPr>
            <w:tcW w:w="10876" w:type="dxa"/>
          </w:tcPr>
          <w:p w14:paraId="56C4DABB" w14:textId="10727920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 xml:space="preserve"> Liu 2025; Song 2025; Wang 2023; Wang 2025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three-arm trial counte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</w:tcPr>
          <w:p w14:paraId="59081C30" w14:textId="6B42518D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Figure 3B</w:t>
            </w:r>
          </w:p>
        </w:tc>
      </w:tr>
      <w:tr w:rsidR="0036733D" w14:paraId="17F69897" w14:textId="77777777" w:rsidTr="00145A18">
        <w:tc>
          <w:tcPr>
            <w:tcW w:w="2392" w:type="dxa"/>
            <w:vMerge w:val="restart"/>
          </w:tcPr>
          <w:p w14:paraId="0526D643" w14:textId="200686CE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3DF66E1B" w14:textId="77777777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/>
                <w:sz w:val="24"/>
              </w:rPr>
              <w:t>Executive/attention</w:t>
            </w:r>
          </w:p>
          <w:p w14:paraId="333F2E23" w14:textId="613E9363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508" w:type="dxa"/>
          </w:tcPr>
          <w:p w14:paraId="19D9D0A8" w14:textId="657BF0BC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/>
                <w:sz w:val="24"/>
              </w:rPr>
              <w:t>Digit Span</w:t>
            </w:r>
          </w:p>
        </w:tc>
        <w:tc>
          <w:tcPr>
            <w:tcW w:w="987" w:type="dxa"/>
          </w:tcPr>
          <w:p w14:paraId="54266BA3" w14:textId="076F9A69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D</w:t>
            </w:r>
          </w:p>
        </w:tc>
        <w:tc>
          <w:tcPr>
            <w:tcW w:w="830" w:type="dxa"/>
          </w:tcPr>
          <w:p w14:paraId="60FC254E" w14:textId="58ED9E3E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118" w:type="dxa"/>
          </w:tcPr>
          <w:p w14:paraId="442FFA0D" w14:textId="618A1EA7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7</w:t>
            </w:r>
          </w:p>
        </w:tc>
        <w:tc>
          <w:tcPr>
            <w:tcW w:w="10876" w:type="dxa"/>
          </w:tcPr>
          <w:p w14:paraId="7F98A0F5" w14:textId="552077F4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 xml:space="preserve">Cirillo 2023; Esposito 2022; Wang 2025; Fu 2025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three-arm trial counte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</w:tcPr>
          <w:p w14:paraId="1D63C7D9" w14:textId="6BD04020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Figure 4A</w:t>
            </w:r>
          </w:p>
        </w:tc>
      </w:tr>
      <w:tr w:rsidR="0036733D" w14:paraId="40B03FE5" w14:textId="77777777" w:rsidTr="00145A18">
        <w:tc>
          <w:tcPr>
            <w:tcW w:w="2392" w:type="dxa"/>
            <w:vMerge/>
          </w:tcPr>
          <w:p w14:paraId="6A489AA4" w14:textId="5AB24C52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8" w:type="dxa"/>
          </w:tcPr>
          <w:p w14:paraId="7E6171D9" w14:textId="5A60AF6F" w:rsidR="0036733D" w:rsidRDefault="0036733D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/>
                <w:sz w:val="24"/>
              </w:rPr>
              <w:t>TMT-A (time)</w:t>
            </w:r>
          </w:p>
        </w:tc>
        <w:tc>
          <w:tcPr>
            <w:tcW w:w="987" w:type="dxa"/>
          </w:tcPr>
          <w:p w14:paraId="7B597DBA" w14:textId="036F53F2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D</w:t>
            </w:r>
          </w:p>
        </w:tc>
        <w:tc>
          <w:tcPr>
            <w:tcW w:w="830" w:type="dxa"/>
          </w:tcPr>
          <w:p w14:paraId="333937FD" w14:textId="60F41ACB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18" w:type="dxa"/>
          </w:tcPr>
          <w:p w14:paraId="3525C2A5" w14:textId="10CCE9D3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</w:t>
            </w:r>
          </w:p>
        </w:tc>
        <w:tc>
          <w:tcPr>
            <w:tcW w:w="10876" w:type="dxa"/>
          </w:tcPr>
          <w:p w14:paraId="04A916B3" w14:textId="1145584C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 xml:space="preserve">Padala 2017; Wang 2025; Song 2025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three-arm trial counte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</w:tcPr>
          <w:p w14:paraId="65D893F0" w14:textId="617FCE15" w:rsidR="0036733D" w:rsidRDefault="00215B56" w:rsidP="009B7C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/>
                <w:color w:val="0070C0"/>
                <w:sz w:val="24"/>
              </w:rPr>
              <w:t>Figure 4B</w:t>
            </w:r>
          </w:p>
        </w:tc>
      </w:tr>
      <w:tr w:rsidR="0036733D" w14:paraId="1DAD299A" w14:textId="77777777" w:rsidTr="00145A18">
        <w:tc>
          <w:tcPr>
            <w:tcW w:w="2392" w:type="dxa"/>
            <w:vMerge/>
          </w:tcPr>
          <w:p w14:paraId="449008A3" w14:textId="365B1C90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8" w:type="dxa"/>
          </w:tcPr>
          <w:p w14:paraId="64A823E3" w14:textId="0D8EDAE6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/>
                <w:sz w:val="24"/>
              </w:rPr>
              <w:t>TMT-</w:t>
            </w: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 w:rsidRPr="0036733D">
              <w:rPr>
                <w:rFonts w:ascii="Times New Roman" w:hAnsi="Times New Roman" w:cs="Times New Roman"/>
                <w:sz w:val="24"/>
              </w:rPr>
              <w:t xml:space="preserve"> (time)</w:t>
            </w:r>
          </w:p>
        </w:tc>
        <w:tc>
          <w:tcPr>
            <w:tcW w:w="987" w:type="dxa"/>
          </w:tcPr>
          <w:p w14:paraId="2175B108" w14:textId="4DA07941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94DDD">
              <w:rPr>
                <w:rFonts w:ascii="Times New Roman" w:hAnsi="Times New Roman" w:cs="Times New Roman" w:hint="eastAsia"/>
                <w:sz w:val="24"/>
                <w:highlight w:val="yellow"/>
              </w:rPr>
              <w:t>MD</w:t>
            </w:r>
          </w:p>
        </w:tc>
        <w:tc>
          <w:tcPr>
            <w:tcW w:w="830" w:type="dxa"/>
          </w:tcPr>
          <w:p w14:paraId="3B153328" w14:textId="2F171730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118" w:type="dxa"/>
          </w:tcPr>
          <w:p w14:paraId="375868AA" w14:textId="7AFB37AD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5</w:t>
            </w:r>
          </w:p>
        </w:tc>
        <w:tc>
          <w:tcPr>
            <w:tcW w:w="10876" w:type="dxa"/>
          </w:tcPr>
          <w:p w14:paraId="55B40125" w14:textId="2923AD9F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 xml:space="preserve">Drumond 2015; Padala 2017; Wang 2025; Liu 2025; Song 2025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three-arm trial counte</w:t>
            </w:r>
            <w:r w:rsidRPr="00104FE3">
              <w:rPr>
                <w:rFonts w:ascii="Times New Roman" w:hAnsi="Times New Roman" w:cs="Times New Roman"/>
                <w:sz w:val="24"/>
              </w:rPr>
              <w:t>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</w:tcPr>
          <w:p w14:paraId="759CDBE7" w14:textId="7F821B9B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Figure 4C</w:t>
            </w:r>
          </w:p>
        </w:tc>
      </w:tr>
      <w:tr w:rsidR="0036733D" w14:paraId="7ED01E73" w14:textId="77777777" w:rsidTr="00145A18">
        <w:tc>
          <w:tcPr>
            <w:tcW w:w="2392" w:type="dxa"/>
            <w:vMerge w:val="restart"/>
          </w:tcPr>
          <w:p w14:paraId="6D20F38C" w14:textId="1B35C5AB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1721B604" w14:textId="257AB511" w:rsidR="0036733D" w:rsidRP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 w:hint="eastAsia"/>
                <w:sz w:val="24"/>
              </w:rPr>
              <w:t xml:space="preserve">Verbal </w:t>
            </w:r>
            <w:r w:rsidRPr="0036733D">
              <w:rPr>
                <w:rFonts w:ascii="Times New Roman" w:hAnsi="Times New Roman" w:cs="Times New Roman"/>
                <w:sz w:val="24"/>
              </w:rPr>
              <w:t>Memory</w:t>
            </w:r>
          </w:p>
        </w:tc>
        <w:tc>
          <w:tcPr>
            <w:tcW w:w="2508" w:type="dxa"/>
          </w:tcPr>
          <w:p w14:paraId="03506C5B" w14:textId="2A9AC4A0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>AVLT immediate recall</w:t>
            </w:r>
          </w:p>
        </w:tc>
        <w:tc>
          <w:tcPr>
            <w:tcW w:w="987" w:type="dxa"/>
          </w:tcPr>
          <w:p w14:paraId="3F599BAD" w14:textId="20588184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D</w:t>
            </w:r>
          </w:p>
        </w:tc>
        <w:tc>
          <w:tcPr>
            <w:tcW w:w="830" w:type="dxa"/>
          </w:tcPr>
          <w:p w14:paraId="6BB613AA" w14:textId="2515B195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18" w:type="dxa"/>
          </w:tcPr>
          <w:p w14:paraId="431D4D1B" w14:textId="07912F4F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10876" w:type="dxa"/>
          </w:tcPr>
          <w:p w14:paraId="5623D176" w14:textId="4E310F0F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>Cui 2019; Wang 2025; Song 2025</w:t>
            </w:r>
          </w:p>
        </w:tc>
        <w:tc>
          <w:tcPr>
            <w:tcW w:w="2830" w:type="dxa"/>
          </w:tcPr>
          <w:p w14:paraId="37276EBD" w14:textId="7811E310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Figure 5A</w:t>
            </w:r>
          </w:p>
        </w:tc>
      </w:tr>
      <w:tr w:rsidR="0036733D" w14:paraId="26F3FDD8" w14:textId="77777777" w:rsidTr="00145A18">
        <w:tc>
          <w:tcPr>
            <w:tcW w:w="2392" w:type="dxa"/>
            <w:vMerge/>
          </w:tcPr>
          <w:p w14:paraId="112D2129" w14:textId="79E54F52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8" w:type="dxa"/>
          </w:tcPr>
          <w:p w14:paraId="0B5DCD48" w14:textId="28F2AB89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>AVLT delayed recall</w:t>
            </w:r>
          </w:p>
        </w:tc>
        <w:tc>
          <w:tcPr>
            <w:tcW w:w="987" w:type="dxa"/>
          </w:tcPr>
          <w:p w14:paraId="2898FD27" w14:textId="78A99F5A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D</w:t>
            </w:r>
          </w:p>
        </w:tc>
        <w:tc>
          <w:tcPr>
            <w:tcW w:w="830" w:type="dxa"/>
          </w:tcPr>
          <w:p w14:paraId="10348B46" w14:textId="1E532753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18" w:type="dxa"/>
          </w:tcPr>
          <w:p w14:paraId="4ACFC88E" w14:textId="1ECAD2A1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5</w:t>
            </w:r>
          </w:p>
        </w:tc>
        <w:tc>
          <w:tcPr>
            <w:tcW w:w="10876" w:type="dxa"/>
          </w:tcPr>
          <w:p w14:paraId="204DDE68" w14:textId="64D8DE18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 xml:space="preserve">Cui 2019; Wang 2025; Song 2025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three-arm trial counte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</w:tcPr>
          <w:p w14:paraId="665A080E" w14:textId="67041016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Figure 5B</w:t>
            </w:r>
          </w:p>
        </w:tc>
      </w:tr>
      <w:tr w:rsidR="0036733D" w14:paraId="1F04FC2C" w14:textId="77777777" w:rsidTr="00145A18">
        <w:tc>
          <w:tcPr>
            <w:tcW w:w="2392" w:type="dxa"/>
            <w:vMerge/>
          </w:tcPr>
          <w:p w14:paraId="795E0B80" w14:textId="77777777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8" w:type="dxa"/>
          </w:tcPr>
          <w:p w14:paraId="27EC2B02" w14:textId="6342007B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>AVLT recognition</w:t>
            </w:r>
          </w:p>
        </w:tc>
        <w:tc>
          <w:tcPr>
            <w:tcW w:w="987" w:type="dxa"/>
          </w:tcPr>
          <w:p w14:paraId="2A3AA8CB" w14:textId="3E9E0151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D</w:t>
            </w:r>
          </w:p>
        </w:tc>
        <w:tc>
          <w:tcPr>
            <w:tcW w:w="830" w:type="dxa"/>
          </w:tcPr>
          <w:p w14:paraId="276A4F03" w14:textId="4EA5620F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18" w:type="dxa"/>
          </w:tcPr>
          <w:p w14:paraId="3465E2B5" w14:textId="7AF9B403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3</w:t>
            </w:r>
          </w:p>
        </w:tc>
        <w:tc>
          <w:tcPr>
            <w:tcW w:w="10876" w:type="dxa"/>
          </w:tcPr>
          <w:p w14:paraId="43B71192" w14:textId="50191997" w:rsidR="0036733D" w:rsidRPr="00A879B3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 xml:space="preserve">Cui 2019; Wang 2025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three-arm trial counte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</w:tcPr>
          <w:p w14:paraId="6129E361" w14:textId="3487EF03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Figure 5</w:t>
            </w: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C</w:t>
            </w:r>
          </w:p>
        </w:tc>
      </w:tr>
      <w:tr w:rsidR="0036733D" w14:paraId="12293905" w14:textId="77777777" w:rsidTr="00145A18">
        <w:tc>
          <w:tcPr>
            <w:tcW w:w="2392" w:type="dxa"/>
            <w:vMerge w:val="restart"/>
          </w:tcPr>
          <w:p w14:paraId="1D4AE819" w14:textId="162E2EA1" w:rsidR="0036733D" w:rsidRP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 w:hint="eastAsia"/>
                <w:sz w:val="24"/>
              </w:rPr>
              <w:t>Language function</w:t>
            </w:r>
          </w:p>
        </w:tc>
        <w:tc>
          <w:tcPr>
            <w:tcW w:w="2508" w:type="dxa"/>
          </w:tcPr>
          <w:p w14:paraId="5DB6BED4" w14:textId="4E3C0849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emantic fluency</w:t>
            </w:r>
          </w:p>
        </w:tc>
        <w:tc>
          <w:tcPr>
            <w:tcW w:w="987" w:type="dxa"/>
          </w:tcPr>
          <w:p w14:paraId="46C3AA40" w14:textId="7E6D62B1" w:rsidR="0036733D" w:rsidRPr="00A94DDD" w:rsidRDefault="00E323AA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A94DDD">
              <w:rPr>
                <w:rFonts w:ascii="Times New Roman" w:hAnsi="Times New Roman" w:cs="Times New Roman" w:hint="eastAsia"/>
                <w:sz w:val="24"/>
                <w:highlight w:val="yellow"/>
              </w:rPr>
              <w:t>S</w:t>
            </w:r>
            <w:r w:rsidR="00215B56" w:rsidRPr="00A94DDD">
              <w:rPr>
                <w:rFonts w:ascii="Times New Roman" w:hAnsi="Times New Roman" w:cs="Times New Roman" w:hint="eastAsia"/>
                <w:sz w:val="24"/>
                <w:highlight w:val="yellow"/>
              </w:rPr>
              <w:t>MD</w:t>
            </w:r>
          </w:p>
        </w:tc>
        <w:tc>
          <w:tcPr>
            <w:tcW w:w="830" w:type="dxa"/>
          </w:tcPr>
          <w:p w14:paraId="5B672DEB" w14:textId="61320799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118" w:type="dxa"/>
          </w:tcPr>
          <w:p w14:paraId="205973F4" w14:textId="40D49245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4</w:t>
            </w:r>
          </w:p>
        </w:tc>
        <w:tc>
          <w:tcPr>
            <w:tcW w:w="10876" w:type="dxa"/>
          </w:tcPr>
          <w:p w14:paraId="22C21A7B" w14:textId="3B572BC1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 xml:space="preserve">Drumond 2015; Cirillo 2023; Esposito 2022; Song 2025; and Zheng 2024 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three-arm trial counted as two comparisons</w:t>
            </w:r>
            <w:r w:rsidR="00A879B3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0" w:type="dxa"/>
          </w:tcPr>
          <w:p w14:paraId="0B7E9510" w14:textId="6B46CD59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/>
                <w:color w:val="0070C0"/>
                <w:sz w:val="24"/>
              </w:rPr>
              <w:t>Figure 6A</w:t>
            </w:r>
          </w:p>
        </w:tc>
      </w:tr>
      <w:tr w:rsidR="0036733D" w14:paraId="3C9211F5" w14:textId="77777777" w:rsidTr="00145A18">
        <w:tc>
          <w:tcPr>
            <w:tcW w:w="2392" w:type="dxa"/>
            <w:vMerge/>
          </w:tcPr>
          <w:p w14:paraId="07955EFE" w14:textId="77777777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8" w:type="dxa"/>
          </w:tcPr>
          <w:p w14:paraId="0869E4E2" w14:textId="047C2EE8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Pr="00104FE3">
              <w:rPr>
                <w:rFonts w:ascii="Times New Roman" w:hAnsi="Times New Roman" w:cs="Times New Roman" w:hint="eastAsia"/>
                <w:sz w:val="24"/>
              </w:rPr>
              <w:t>aming ability</w:t>
            </w:r>
          </w:p>
        </w:tc>
        <w:tc>
          <w:tcPr>
            <w:tcW w:w="987" w:type="dxa"/>
          </w:tcPr>
          <w:p w14:paraId="617E64D4" w14:textId="457013EA" w:rsidR="0036733D" w:rsidRPr="00A94DDD" w:rsidRDefault="00E323AA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A94DDD">
              <w:rPr>
                <w:rFonts w:ascii="Times New Roman" w:hAnsi="Times New Roman" w:cs="Times New Roman" w:hint="eastAsia"/>
                <w:sz w:val="24"/>
                <w:highlight w:val="yellow"/>
              </w:rPr>
              <w:t>S</w:t>
            </w:r>
            <w:r w:rsidR="00215B56" w:rsidRPr="00A94DDD">
              <w:rPr>
                <w:rFonts w:ascii="Times New Roman" w:hAnsi="Times New Roman" w:cs="Times New Roman" w:hint="eastAsia"/>
                <w:sz w:val="24"/>
                <w:highlight w:val="yellow"/>
              </w:rPr>
              <w:t>MD</w:t>
            </w:r>
          </w:p>
        </w:tc>
        <w:tc>
          <w:tcPr>
            <w:tcW w:w="830" w:type="dxa"/>
          </w:tcPr>
          <w:p w14:paraId="48EEF1BB" w14:textId="3758A634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18" w:type="dxa"/>
          </w:tcPr>
          <w:p w14:paraId="11BC6F2C" w14:textId="435C7F47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9</w:t>
            </w:r>
          </w:p>
        </w:tc>
        <w:tc>
          <w:tcPr>
            <w:tcW w:w="10876" w:type="dxa"/>
          </w:tcPr>
          <w:p w14:paraId="0501B578" w14:textId="4E8BA2BB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sz w:val="24"/>
              </w:rPr>
              <w:t>Cirillo 2023; Esposito 2022; Song 2025</w:t>
            </w:r>
          </w:p>
        </w:tc>
        <w:tc>
          <w:tcPr>
            <w:tcW w:w="2830" w:type="dxa"/>
          </w:tcPr>
          <w:p w14:paraId="2D9B5ED6" w14:textId="26CC6256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/>
                <w:color w:val="0070C0"/>
                <w:sz w:val="24"/>
              </w:rPr>
              <w:t>Figure 6</w:t>
            </w: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B</w:t>
            </w:r>
          </w:p>
        </w:tc>
      </w:tr>
      <w:tr w:rsidR="0036733D" w14:paraId="123FF7B2" w14:textId="77777777" w:rsidTr="00145A18">
        <w:tc>
          <w:tcPr>
            <w:tcW w:w="2392" w:type="dxa"/>
            <w:vMerge w:val="restart"/>
          </w:tcPr>
          <w:p w14:paraId="17377A1B" w14:textId="3FE72B98" w:rsidR="0036733D" w:rsidRP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6733D">
              <w:rPr>
                <w:rFonts w:ascii="Times New Roman" w:hAnsi="Times New Roman" w:cs="Times New Roman" w:hint="eastAsia"/>
                <w:sz w:val="24"/>
              </w:rPr>
              <w:t>Mood symptoms</w:t>
            </w:r>
          </w:p>
        </w:tc>
        <w:tc>
          <w:tcPr>
            <w:tcW w:w="2508" w:type="dxa"/>
          </w:tcPr>
          <w:p w14:paraId="46540931" w14:textId="033322D2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Pr="0036733D">
              <w:rPr>
                <w:rFonts w:ascii="Times New Roman" w:hAnsi="Times New Roman" w:cs="Times New Roman" w:hint="eastAsia"/>
                <w:sz w:val="24"/>
              </w:rPr>
              <w:t xml:space="preserve">epression </w:t>
            </w:r>
          </w:p>
        </w:tc>
        <w:tc>
          <w:tcPr>
            <w:tcW w:w="987" w:type="dxa"/>
          </w:tcPr>
          <w:p w14:paraId="20F17D29" w14:textId="3E382503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D</w:t>
            </w:r>
          </w:p>
        </w:tc>
        <w:tc>
          <w:tcPr>
            <w:tcW w:w="830" w:type="dxa"/>
          </w:tcPr>
          <w:p w14:paraId="6B5B57FF" w14:textId="0AF0C2BA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18" w:type="dxa"/>
          </w:tcPr>
          <w:p w14:paraId="2A4BC421" w14:textId="2780EE3A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0</w:t>
            </w:r>
          </w:p>
        </w:tc>
        <w:tc>
          <w:tcPr>
            <w:tcW w:w="10876" w:type="dxa"/>
          </w:tcPr>
          <w:p w14:paraId="37AFEE72" w14:textId="183FF79F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/>
                <w:sz w:val="24"/>
              </w:rPr>
              <w:t>Liu 2025; Cirillo 2023; Esposito 2022</w:t>
            </w:r>
          </w:p>
        </w:tc>
        <w:tc>
          <w:tcPr>
            <w:tcW w:w="2830" w:type="dxa"/>
          </w:tcPr>
          <w:p w14:paraId="735B57B0" w14:textId="0506D3ED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Supplementary Figure 2A</w:t>
            </w:r>
          </w:p>
        </w:tc>
      </w:tr>
      <w:tr w:rsidR="0036733D" w14:paraId="6DB68706" w14:textId="77777777" w:rsidTr="00145A18">
        <w:tc>
          <w:tcPr>
            <w:tcW w:w="2392" w:type="dxa"/>
            <w:vMerge/>
            <w:tcBorders>
              <w:bottom w:val="single" w:sz="4" w:space="0" w:color="auto"/>
            </w:tcBorders>
          </w:tcPr>
          <w:p w14:paraId="6856E22D" w14:textId="77777777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682FCD75" w14:textId="6E75FB50" w:rsidR="0036733D" w:rsidRDefault="0036733D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104FE3">
              <w:rPr>
                <w:rFonts w:ascii="Times New Roman" w:hAnsi="Times New Roman" w:cs="Times New Roman"/>
                <w:sz w:val="24"/>
              </w:rPr>
              <w:t xml:space="preserve">nxiety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CE9FE0A" w14:textId="3E5FD61D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D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7C374C4" w14:textId="7DA5ECC6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0634058" w14:textId="6F0CA37B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0</w:t>
            </w:r>
          </w:p>
        </w:tc>
        <w:tc>
          <w:tcPr>
            <w:tcW w:w="10876" w:type="dxa"/>
            <w:tcBorders>
              <w:bottom w:val="single" w:sz="4" w:space="0" w:color="auto"/>
            </w:tcBorders>
          </w:tcPr>
          <w:p w14:paraId="2AA85234" w14:textId="531C4FDD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/>
                <w:sz w:val="24"/>
              </w:rPr>
              <w:t>Liu 2025; Cirillo 2023; Esposito 2022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16664D77" w14:textId="500644A4" w:rsidR="0036733D" w:rsidRDefault="00215B56" w:rsidP="0036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04FE3">
              <w:rPr>
                <w:rFonts w:ascii="Times New Roman" w:hAnsi="Times New Roman" w:cs="Times New Roman" w:hint="eastAsia"/>
                <w:color w:val="0070C0"/>
                <w:sz w:val="24"/>
              </w:rPr>
              <w:t>Supplementary Figure 2</w:t>
            </w:r>
            <w:r>
              <w:rPr>
                <w:rFonts w:ascii="Times New Roman" w:hAnsi="Times New Roman" w:cs="Times New Roman" w:hint="eastAsia"/>
                <w:color w:val="0070C0"/>
                <w:sz w:val="24"/>
              </w:rPr>
              <w:t>B</w:t>
            </w:r>
          </w:p>
        </w:tc>
      </w:tr>
    </w:tbl>
    <w:p w14:paraId="23BA6568" w14:textId="15F2E414" w:rsidR="008C2F05" w:rsidRPr="00A87C83" w:rsidRDefault="00A87C83" w:rsidP="00A87C83">
      <w:pPr>
        <w:ind w:leftChars="-451" w:left="-992" w:rightChars="-311" w:right="-684"/>
        <w:rPr>
          <w:rFonts w:ascii="Times New Roman" w:hAnsi="Times New Roman" w:cs="Times New Roman"/>
          <w:sz w:val="24"/>
        </w:rPr>
      </w:pPr>
      <w:r w:rsidRPr="00104FE3">
        <w:rPr>
          <w:rFonts w:ascii="Times New Roman" w:hAnsi="Times New Roman" w:cs="Times New Roman" w:hint="eastAsia"/>
          <w:sz w:val="24"/>
        </w:rPr>
        <w:t xml:space="preserve">MMSE: </w:t>
      </w:r>
      <w:r w:rsidRPr="00104FE3">
        <w:rPr>
          <w:rFonts w:ascii="Times New Roman" w:hAnsi="Times New Roman" w:cs="Times New Roman"/>
          <w:sz w:val="24"/>
        </w:rPr>
        <w:t>Mini-Mental State Examination</w:t>
      </w:r>
      <w:r w:rsidRPr="00104FE3">
        <w:rPr>
          <w:rFonts w:ascii="Times New Roman" w:hAnsi="Times New Roman" w:cs="Times New Roman" w:hint="eastAsia"/>
          <w:sz w:val="24"/>
        </w:rPr>
        <w:t xml:space="preserve">; MOCA: </w:t>
      </w:r>
      <w:r w:rsidRPr="00104FE3">
        <w:rPr>
          <w:rFonts w:ascii="Times New Roman" w:hAnsi="Times New Roman" w:cs="Times New Roman"/>
          <w:sz w:val="24"/>
        </w:rPr>
        <w:t>Montreal Cognitive Assessment</w:t>
      </w:r>
      <w:r w:rsidRPr="00104FE3">
        <w:rPr>
          <w:rFonts w:ascii="Times New Roman" w:hAnsi="Times New Roman" w:cs="Times New Roman" w:hint="eastAsia"/>
          <w:sz w:val="24"/>
        </w:rPr>
        <w:t xml:space="preserve">; AVLT: </w:t>
      </w:r>
      <w:r w:rsidRPr="00104FE3">
        <w:rPr>
          <w:rFonts w:ascii="Times New Roman" w:hAnsi="Times New Roman" w:cs="Times New Roman"/>
          <w:sz w:val="24"/>
        </w:rPr>
        <w:t>Auditory Verbal Learning Test</w:t>
      </w:r>
      <w:r w:rsidRPr="00104FE3">
        <w:rPr>
          <w:rFonts w:ascii="Times New Roman" w:hAnsi="Times New Roman" w:cs="Times New Roman" w:hint="eastAsia"/>
          <w:sz w:val="24"/>
        </w:rPr>
        <w:t xml:space="preserve">; TMT: </w:t>
      </w:r>
      <w:r w:rsidRPr="00104FE3">
        <w:rPr>
          <w:rFonts w:ascii="Times New Roman" w:hAnsi="Times New Roman" w:cs="Times New Roman"/>
          <w:sz w:val="24"/>
        </w:rPr>
        <w:t>Trail Making Test</w:t>
      </w:r>
      <w:r w:rsidRPr="00104FE3"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>MD: M</w:t>
      </w:r>
      <w:r w:rsidRPr="00A87C83">
        <w:rPr>
          <w:rFonts w:ascii="Times New Roman" w:hAnsi="Times New Roman" w:cs="Times New Roman"/>
          <w:sz w:val="24"/>
        </w:rPr>
        <w:t>ean differences</w:t>
      </w:r>
      <w:r>
        <w:rPr>
          <w:rFonts w:ascii="Times New Roman" w:hAnsi="Times New Roman" w:cs="Times New Roman" w:hint="eastAsia"/>
          <w:sz w:val="24"/>
        </w:rPr>
        <w:t>; SMD: S</w:t>
      </w:r>
      <w:r w:rsidRPr="00A87C83">
        <w:rPr>
          <w:rFonts w:ascii="Times New Roman" w:hAnsi="Times New Roman" w:cs="Times New Roman"/>
          <w:sz w:val="24"/>
        </w:rPr>
        <w:t>tandardized mean differences</w:t>
      </w:r>
      <w:r>
        <w:rPr>
          <w:rFonts w:ascii="Times New Roman" w:hAnsi="Times New Roman" w:cs="Times New Roman" w:hint="eastAsia"/>
          <w:sz w:val="24"/>
        </w:rPr>
        <w:t xml:space="preserve">.  </w:t>
      </w:r>
    </w:p>
    <w:sectPr w:rsidR="008C2F05" w:rsidRPr="00A87C83" w:rsidSect="00480595">
      <w:pgSz w:w="24381" w:h="1587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8C443" w14:textId="77777777" w:rsidR="00DC478F" w:rsidRDefault="00DC478F" w:rsidP="009F1E3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4CBAF2" w14:textId="77777777" w:rsidR="00DC478F" w:rsidRDefault="00DC478F" w:rsidP="009F1E3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16F1F" w14:textId="77777777" w:rsidR="00DC478F" w:rsidRDefault="00DC478F" w:rsidP="009F1E3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FAF6F6" w14:textId="77777777" w:rsidR="00DC478F" w:rsidRDefault="00DC478F" w:rsidP="009F1E3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99"/>
    <w:rsid w:val="00070BE7"/>
    <w:rsid w:val="0008221A"/>
    <w:rsid w:val="000F2D07"/>
    <w:rsid w:val="00145A18"/>
    <w:rsid w:val="001D664C"/>
    <w:rsid w:val="00215B56"/>
    <w:rsid w:val="00355B8F"/>
    <w:rsid w:val="0036733D"/>
    <w:rsid w:val="00480595"/>
    <w:rsid w:val="004D59AF"/>
    <w:rsid w:val="004E46C2"/>
    <w:rsid w:val="005C31B3"/>
    <w:rsid w:val="005D3C14"/>
    <w:rsid w:val="006B05DC"/>
    <w:rsid w:val="006E62D9"/>
    <w:rsid w:val="00761220"/>
    <w:rsid w:val="00806F99"/>
    <w:rsid w:val="008205D5"/>
    <w:rsid w:val="00856888"/>
    <w:rsid w:val="008C2F05"/>
    <w:rsid w:val="009B7CA7"/>
    <w:rsid w:val="009F1E3C"/>
    <w:rsid w:val="00A879B3"/>
    <w:rsid w:val="00A87C83"/>
    <w:rsid w:val="00A94DDD"/>
    <w:rsid w:val="00AB5F8A"/>
    <w:rsid w:val="00B5468C"/>
    <w:rsid w:val="00B90F40"/>
    <w:rsid w:val="00CA14D6"/>
    <w:rsid w:val="00CE2F6F"/>
    <w:rsid w:val="00D15576"/>
    <w:rsid w:val="00D55AE5"/>
    <w:rsid w:val="00D72EA6"/>
    <w:rsid w:val="00D831AA"/>
    <w:rsid w:val="00D9544D"/>
    <w:rsid w:val="00DC478F"/>
    <w:rsid w:val="00E323AA"/>
    <w:rsid w:val="00F4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3AE678"/>
  <w15:chartTrackingRefBased/>
  <w15:docId w15:val="{48C9125B-FCFA-4A1D-AE49-9208DA7E2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806F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F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F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F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F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F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F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F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6F99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806F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806F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806F99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806F99"/>
    <w:rPr>
      <w:rFonts w:cstheme="majorBidi"/>
      <w:color w:val="0F4761" w:themeColor="accent1" w:themeShade="BF"/>
      <w:sz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806F99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806F99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806F99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806F99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806F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6F9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806F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6F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806F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6F99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806F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6F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6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6F99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806F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95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F1E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F1E3C"/>
    <w:rPr>
      <w:sz w:val="18"/>
      <w:szCs w:val="18"/>
      <w:lang w:val="en-AU"/>
    </w:rPr>
  </w:style>
  <w:style w:type="paragraph" w:styleId="af1">
    <w:name w:val="footer"/>
    <w:basedOn w:val="a"/>
    <w:link w:val="af2"/>
    <w:uiPriority w:val="99"/>
    <w:unhideWhenUsed/>
    <w:rsid w:val="009F1E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F1E3C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95</Words>
  <Characters>1537</Characters>
  <Application>Microsoft Office Word</Application>
  <DocSecurity>0</DocSecurity>
  <Lines>102</Lines>
  <Paragraphs>101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花 刘</dc:creator>
  <cp:keywords/>
  <dc:description/>
  <cp:lastModifiedBy>春花 刘</cp:lastModifiedBy>
  <cp:revision>31</cp:revision>
  <dcterms:created xsi:type="dcterms:W3CDTF">2026-02-05T11:33:00Z</dcterms:created>
  <dcterms:modified xsi:type="dcterms:W3CDTF">2026-04-16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2cd02-80b9-44e9-a417-116fbad39efe</vt:lpwstr>
  </property>
</Properties>
</file>